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942EC" w14:textId="77777777" w:rsidR="00225057" w:rsidRDefault="00225057" w:rsidP="00225057">
      <w:pPr>
        <w:rPr>
          <w:rFonts w:hint="eastAsia"/>
        </w:rPr>
      </w:pPr>
      <w:r>
        <w:rPr>
          <w:rFonts w:hint="eastAsia"/>
        </w:rPr>
        <w:t>Present the full search strategies for all databases, registers and websites, including any filters and limits used.</w:t>
      </w:r>
    </w:p>
    <w:p w14:paraId="78D935FE" w14:textId="77777777" w:rsidR="00225057" w:rsidRPr="00225057" w:rsidRDefault="00225057" w:rsidP="00225057">
      <w:pPr>
        <w:rPr>
          <w:rFonts w:hint="eastAsia"/>
          <w:b/>
          <w:bCs/>
          <w:color w:val="FF0000"/>
        </w:rPr>
      </w:pPr>
      <w:r w:rsidRPr="00225057">
        <w:rPr>
          <w:rFonts w:hint="eastAsia"/>
          <w:b/>
          <w:bCs/>
          <w:color w:val="FF0000"/>
        </w:rPr>
        <w:t>PubMed</w:t>
      </w:r>
    </w:p>
    <w:p w14:paraId="7D9F327C" w14:textId="68DA3A23" w:rsidR="00225057" w:rsidRDefault="002A2C2F" w:rsidP="00225057">
      <w:pPr>
        <w:rPr>
          <w:rFonts w:hint="eastAsia"/>
        </w:rPr>
      </w:pPr>
      <w:r w:rsidRPr="002A2C2F">
        <w:rPr>
          <w:rFonts w:hint="eastAsia"/>
        </w:rPr>
        <w:t xml:space="preserve">((((((((((((("Ondansetron"[Mesh]) OR (((((((((((Ondansetron, (+,-)-Isomer[Title/Abstract]) OR (Ondansetron Hydrochloride[Title/Abstract])) OR (Hydrochloride, Ondansetron[Title/Abstract])) OR (Ondansetron Monohydrochloride[Title/Abstract])) OR (Monohydrochloride, Ondansetron[Title/Abstract])) OR (Ondansetron Monohydrochloride Dihydrate[Title/Abstract])) OR (Dihydrate, Ondansetron Monohydrochloride[Title/Abstract])) OR (Monohydrochloride Dihydrate, Ondansetron[Title/Abstract])) OR (Ondansetron, (S)-Isomer[Title/Abstract])) OR (Zofran[Title/Abstract])) OR (Ondansetron, (R)-Isomer[Title/Abstract]))) OR ("Granisetron"[Mesh])) OR (((((Kytril[Title/Abstract]) OR (Granisetron Hydrochloride[Title/Abstract])) OR (Hydrochloride, Granisetron[Title/Abstract])) OR (Granisetron Monohydrochloride[Title/Abstract])) OR (Monohydrochloride, Granisetron[Title/Abstract]))) OR ("dolasetron" [Supplementary Concept])) OR ((((dolasetron mesylate[Title/Abstract]) OR (dolasetron mesylate monohydrate[Title/Abstract])) OR (dolasetron mesilate monohydrate[Title/Abstract])) OR (Anzemet[Title/Abstract]))) OR ("Tropisetron"[Mesh])) OR (((Navoban[Title/Abstract]) OR (Indole 3 carboxylic Acid Tropine Ester[Title/Abstract])) OR (Tropisetron Hydrochloride[Title/Abstract]))) OR ("ramosetron" [Supplementary Concept])) OR ((ramosetron hydrochloride[Title/Abstract]) OR (Nasea[Title/Abstract]))) OR ("azasetron" [Supplementary Concept])) OR (("azasetron"[Supplementary Concept] OR </w:t>
      </w:r>
      <w:r w:rsidR="000F5CB4" w:rsidRPr="000F5CB4">
        <w:rPr>
          <w:rFonts w:hint="eastAsia"/>
        </w:rPr>
        <w:t>azasetron, (+-)-isomer [Title/Abstract]</w:t>
      </w:r>
      <w:r w:rsidRPr="002A2C2F">
        <w:rPr>
          <w:rFonts w:hint="eastAsia"/>
        </w:rPr>
        <w:t>) OR ("Palonosetron"[Mesh])) OR ((((((Palonosetron, (R-(R*,R*))-isomer[Title/Abstract]) OR (Palonosetron, (3R)-[Title/Abstract])) OR (Palonosetron, (R-(R*,S*))-isomer[Title/Abstract])) OR (Aloxi[Title/Abstract])) OR (Palonosetron, (S-(R*,S*))-isomer[Title/Abstract])) OR (Palonosetron Hydrochloride[Title/Abstract]))</w:t>
      </w:r>
    </w:p>
    <w:p w14:paraId="1AAD4D6B" w14:textId="77777777" w:rsidR="00225057" w:rsidRPr="00225057" w:rsidRDefault="00225057" w:rsidP="00225057">
      <w:pPr>
        <w:rPr>
          <w:rFonts w:hint="eastAsia"/>
          <w:b/>
          <w:bCs/>
          <w:color w:val="FF0000"/>
        </w:rPr>
      </w:pPr>
    </w:p>
    <w:p w14:paraId="57DD67EA" w14:textId="5F60ABD7" w:rsidR="00225057" w:rsidRPr="00225057" w:rsidRDefault="00225057" w:rsidP="00225057">
      <w:pPr>
        <w:rPr>
          <w:rFonts w:hint="eastAsia"/>
          <w:b/>
          <w:bCs/>
          <w:color w:val="FF0000"/>
        </w:rPr>
      </w:pPr>
      <w:r w:rsidRPr="00225057">
        <w:rPr>
          <w:rFonts w:hint="eastAsia"/>
          <w:b/>
          <w:bCs/>
          <w:color w:val="FF0000"/>
        </w:rPr>
        <w:t>Embase</w:t>
      </w:r>
      <w:r w:rsidRPr="00225057">
        <w:rPr>
          <w:rFonts w:hint="eastAsia"/>
          <w:b/>
          <w:bCs/>
          <w:color w:val="FF0000"/>
        </w:rPr>
        <w:tab/>
      </w:r>
    </w:p>
    <w:p w14:paraId="35AF194A" w14:textId="74427885" w:rsidR="00225057" w:rsidRDefault="00C17B10" w:rsidP="00225057">
      <w:pPr>
        <w:rPr>
          <w:rFonts w:hint="eastAsia"/>
        </w:rPr>
      </w:pPr>
      <w:r w:rsidRPr="00C17B10">
        <w:rPr>
          <w:rFonts w:hint="eastAsia"/>
        </w:rPr>
        <w:t>(((ondansetron,:ab,ti AND +,-:ab,ti AND -isomer:ab,ti OR 'ondansetron hydrochloride':ab,ti OR 'hydrochloride, ondansetron':ab,ti OR 'ondansetron monohydrochloride':ab,ti OR 'monohydrochloride, ondansetron':ab,ti OR 'ondansetron monohydrochloride dihydrate':ab,ti OR 'dihydrate, ondansetron monohydrochloride':ab,ti OR 'monohydrochloride dihydrate, ondansetron':ab,ti OR (ondansetron,:ab,ti AND s:ab,ti AND -isomer:ab,ti) OR zofran:ab,ti OR (ondansetron,:ab,ti AND r:ab,ti AND -isomer:ab,ti)) OR ('ondansetron'/exp OR 'ondansetron') OR (kytril:ab,ti OR 'granisetron hydrochloride':ab,ti OR 'hydrochloride, granisetron':ab,ti OR 'granisetron monohydrochloride':ab,ti OR 'monohydrochloride, granisetron':ab,ti) OR ('dolasetron mesylate':ab,ti OR 'dolasetron mesylate monohydrate':ab,ti OR 'dolasetron mesilate monohydrate':ab,ti OR anzemet:ab,ti) OR ('tropisetron'/exp OR 'tropisetron') OR ('dolasetron mesilate'/exp OR 'dolasetron mesilate') OR ('granisetron'/exp OR 'granisetron') OR (navoban:ab,ti OR 'indole 3 carboxylic acid tropine ester':ab,ti OR 'tropisetron hydrochloride':ab,ti) OR ('ramosetron'/exp OR 'ramosetron') OR ('ramosetron hydrochloride':ab,ti OR nasea:ab,ti) OR ('azasetron'/exp OR 'azasetron') OR (azasetron,:ab,ti AND +-:ab,ti AND -isomer:ab,ti) OR ('palonosetron'/exp OR 'palonosetron') OR (palonosetron,:ab,ti AND r-:ab,ti AND r*,r*:ab,ti AND -isomer:ab,ti OR (palonosetron,:ab,ti AND 3r:ab,ti AND -:ab,ti) OR (palonosetron,:ab,ti AND r-:ab,ti AND r*,s*:ab,ti AND -</w:t>
      </w:r>
      <w:r w:rsidRPr="00C17B10">
        <w:rPr>
          <w:rFonts w:hint="eastAsia"/>
        </w:rPr>
        <w:lastRenderedPageBreak/>
        <w:t>isomer:ab,ti) OR aloxi:ab,ti OR (palonosetron,:ab,ti AND s-:ab,ti AND r*,s*:ab,ti AND -isomer:ab,ti) OR 'palonosetron hydrochloride':ab,ti)) AND [01-01-2025]/sd NOT [01-04-2025]/sd AND [&lt;1966-2025]/py) OR (((((ondansetron,:ab,ti AND +,-:ab,ti AND -isomer:ab,ti OR 'ondansetron hydrochloride':ab,ti OR 'hydrochloride, ondansetron':ab,ti OR 'ondansetron monohydrochloride':ab,ti OR 'monohydrochloride, ondansetron':ab,ti OR 'ondansetron monohydrochloride dihydrate':ab,ti OR 'dihydrate, ondansetron monohydrochloride':ab,ti OR 'monohydrochloride dihydrate, ondansetron':ab,ti OR (ondansetron,:ab,ti AND s:ab,ti AND -isomer:ab,ti) OR zofran:ab,ti OR (ondansetron,:ab,ti AND r:ab,ti AND -isomer:ab,ti)) OR ('ondansetron'/exp OR 'ondansetron') OR (kytril:ab,ti OR 'granisetron hydrochloride':ab,ti OR 'hydrochloride, granisetron':ab,ti OR 'granisetron monohydrochloride':ab,ti OR 'monohydrochloride, granisetron':ab,ti) OR ('dolasetron mesylate':ab,ti OR 'dolasetron mesylate monohydrate':ab,ti OR 'dolasetron mesilate monohydrate':ab,ti OR anzemet:ab,ti) OR ('tropisetron'/exp OR 'tropisetron') OR ('dolasetron mesilate'/exp OR 'dolasetron mesilate') OR ('granisetron'/exp OR 'granisetron') OR (navoban:ab,ti OR 'indole 3 carboxylic acid tropine ester':ab,ti OR 'tropisetron hydrochloride':ab,ti) OR ('ramosetron'/exp OR 'ramosetron') OR ('ramosetron hydrochloride':ab,ti OR nasea:ab,ti) OR ('azasetron'/exp OR 'azasetron') OR (azasetron,:ab,ti AND +-:ab,ti AND -isomer:ab,ti) OR ('palonosetron'/exp OR 'palonosetron') OR (palonosetron,:ab,ti AND r-:ab,ti AND r*,r*:ab,ti AND -isomer:ab,ti OR (palonosetron,:ab,ti AND 3r:ab,ti AND -:ab,ti) OR (palonosetron,:ab,ti AND r-:ab,ti AND r*,s*:ab,ti AND -isomer:ab,ti) OR aloxi:ab,ti OR (palonosetron,:ab,ti AND s-:ab,ti AND r*,s*:ab,ti AND -isomer:ab,ti) OR 'palonosetron hydrochloride':ab,ti)) AND [01-01-2025]/sd NOT [01-04-2025]/sd AND [&lt;1966-2025]/py) OR (((ondansetron,:ab,ti AND +,-:ab,ti AND -isomer:ab,ti OR 'ondansetron hydrochloride':ab,ti OR 'hydrochloride, ondansetron':ab,ti OR 'ondansetron monohydrochloride':ab,ti OR 'monohydrochloride, ondansetron':ab,ti OR 'ondansetron monohydrochloride dihydrate':ab,ti OR 'dihydrate, ondansetron monohydrochloride':ab,ti OR 'monohydrochloride dihydrate, ondansetron':ab,ti OR (ondansetron,:ab,ti AND s:ab,ti AND -isomer:ab,ti) OR zofran:ab,ti OR (ondansetron,:ab,ti AND r:ab,ti AND -isomer:ab,ti)) OR ('ondansetron'/exp OR 'ondansetron') OR (kytril:ab,ti OR 'granisetron hydrochloride':ab,ti OR 'hydrochloride, granisetron':ab,ti OR 'granisetron monohydrochloride':ab,ti OR 'monohydrochloride, granisetron':ab,ti) OR ('dolasetron mesylate':ab,ti OR 'dolasetron mesylate monohydrate':ab,ti OR 'dolasetron mesilate monohydrate':ab,ti OR anzemet:ab,ti) OR ('tropisetron'/exp OR 'tropisetron') OR ('dolasetron mesilate'/exp OR 'dolasetron mesilate') OR ('granisetron'/exp OR 'granisetron') OR (navoban:ab,ti OR 'indole 3 carboxylic acid tropine ester':ab,ti OR 'tropisetron hydrochloride':ab,ti) OR ('ramosetron'/exp OR 'ramosetron') OR ('ramosetron hydrochloride':ab,ti OR nasea:ab,ti) OR ('azasetron'/exp OR 'azasetron') OR (azasetron,:ab,ti AND +-:ab,ti AND -isomer:ab,ti) OR ('palonosetron'/exp OR 'palonosetron') OR (palonosetron,:ab,ti AND r-:ab,ti AND r*,r*:ab,ti AND -isomer:ab,ti OR (palonosetron,:ab,ti AND 3r:ab,ti AND -:ab,ti) OR (palonosetron,:ab,ti AND r-:ab,ti AND r*,s*:ab,ti AND -isomer:ab,ti) OR aloxi:ab,ti OR (palonosetron,:ab,ti AND s-:ab,ti AND r*,s*:ab,ti AND -isomer:ab,ti) OR 'palonosetron hydrochloride':ab,ti)) AND [&lt;1966-2025]/py)) AND [&lt;1966-2024]/py)</w:t>
      </w:r>
    </w:p>
    <w:p w14:paraId="3936D077" w14:textId="77777777" w:rsidR="00C17B10" w:rsidRDefault="00C17B10" w:rsidP="00225057">
      <w:pPr>
        <w:rPr>
          <w:rFonts w:hint="eastAsia"/>
        </w:rPr>
      </w:pPr>
    </w:p>
    <w:p w14:paraId="154FD828" w14:textId="77777777" w:rsidR="00C17B10" w:rsidRDefault="00C17B10" w:rsidP="00225057">
      <w:pPr>
        <w:rPr>
          <w:rFonts w:hint="eastAsia"/>
        </w:rPr>
      </w:pPr>
    </w:p>
    <w:p w14:paraId="0DC57C65" w14:textId="77777777" w:rsidR="00C17B10" w:rsidRDefault="00C17B10" w:rsidP="00225057">
      <w:pPr>
        <w:rPr>
          <w:rFonts w:hint="eastAsia"/>
        </w:rPr>
      </w:pPr>
    </w:p>
    <w:p w14:paraId="196A0281" w14:textId="77777777" w:rsidR="00225057" w:rsidRPr="00225057" w:rsidRDefault="00225057" w:rsidP="00225057">
      <w:pPr>
        <w:rPr>
          <w:rFonts w:hint="eastAsia"/>
          <w:b/>
          <w:bCs/>
          <w:color w:val="FF0000"/>
        </w:rPr>
      </w:pPr>
      <w:r w:rsidRPr="00225057">
        <w:rPr>
          <w:rFonts w:hint="eastAsia"/>
          <w:b/>
          <w:bCs/>
          <w:color w:val="FF0000"/>
        </w:rPr>
        <w:lastRenderedPageBreak/>
        <w:t>Cochrane</w:t>
      </w:r>
    </w:p>
    <w:p w14:paraId="0E28BAEA" w14:textId="4F103DF6" w:rsidR="00225057" w:rsidRDefault="007416F4" w:rsidP="00225057">
      <w:pPr>
        <w:rPr>
          <w:rFonts w:hint="eastAsia"/>
        </w:rPr>
      </w:pPr>
      <w:r w:rsidRPr="007416F4">
        <w:rPr>
          <w:rFonts w:hint="eastAsia"/>
        </w:rPr>
        <w:t>ID</w:t>
      </w:r>
      <w:r w:rsidRPr="007416F4">
        <w:rPr>
          <w:rFonts w:hint="eastAsia"/>
        </w:rPr>
        <w:tab/>
        <w:t>Search</w:t>
      </w:r>
      <w:r w:rsidRPr="007416F4">
        <w:rPr>
          <w:rFonts w:hint="eastAsia"/>
        </w:rPr>
        <w:cr/>
        <w:t>#1</w:t>
      </w:r>
      <w:r w:rsidRPr="007416F4">
        <w:rPr>
          <w:rFonts w:hint="eastAsia"/>
        </w:rPr>
        <w:tab/>
        <w:t>MeSH descriptor: [Ondansetron] explode all trees</w:t>
      </w:r>
      <w:r w:rsidRPr="007416F4">
        <w:rPr>
          <w:rFonts w:hint="eastAsia"/>
        </w:rPr>
        <w:cr/>
        <w:t>#2</w:t>
      </w:r>
      <w:r w:rsidRPr="007416F4">
        <w:rPr>
          <w:rFonts w:hint="eastAsia"/>
        </w:rPr>
        <w:tab/>
        <w:t>(Ondansetron, Isomer):ti,ab,kw OR (Ondansetron Hydrochloride):ti,ab,kw OR (Hydrochloride, Ondansetron):ti,ab,kw OR (Ondansetron Monohydrochloride):ti,ab,kw OR (Monohydrochloride, Ondansetron):ti,ab,kw (Word variations have been searched)</w:t>
      </w:r>
      <w:r w:rsidRPr="007416F4">
        <w:rPr>
          <w:rFonts w:hint="eastAsia"/>
        </w:rPr>
        <w:cr/>
        <w:t>#3</w:t>
      </w:r>
      <w:r w:rsidRPr="007416F4">
        <w:rPr>
          <w:rFonts w:hint="eastAsia"/>
        </w:rPr>
        <w:tab/>
        <w:t>(Ondansetron Monohydrochloride Dihydrate):ti,ab,kw OR (Dihydrate, Ondansetron Monohydrochloride):ti,ab,kw OR (Monohydrochloride Dihydrate, Ondansetron):ti,ab,kw OR (Ondansetron, (S) Isomer):ti,ab,kw OR (Zofran):ti,ab,kw (Word variations have been searched)</w:t>
      </w:r>
      <w:r w:rsidRPr="007416F4">
        <w:rPr>
          <w:rFonts w:hint="eastAsia"/>
        </w:rPr>
        <w:cr/>
        <w:t>#4</w:t>
      </w:r>
      <w:r w:rsidRPr="007416F4">
        <w:rPr>
          <w:rFonts w:hint="eastAsia"/>
        </w:rPr>
        <w:tab/>
        <w:t>(Ondansetron, (R) Isomer):ti,ab,kw (Word variations have been searched)</w:t>
      </w:r>
      <w:r w:rsidRPr="007416F4">
        <w:rPr>
          <w:rFonts w:hint="eastAsia"/>
        </w:rPr>
        <w:cr/>
        <w:t>#5</w:t>
      </w:r>
      <w:r w:rsidRPr="007416F4">
        <w:rPr>
          <w:rFonts w:hint="eastAsia"/>
        </w:rPr>
        <w:tab/>
        <w:t>MeSH descriptor: [Granisetron] explode all trees</w:t>
      </w:r>
      <w:r w:rsidRPr="007416F4">
        <w:rPr>
          <w:rFonts w:hint="eastAsia"/>
        </w:rPr>
        <w:cr/>
        <w:t>#6</w:t>
      </w:r>
      <w:r w:rsidRPr="007416F4">
        <w:rPr>
          <w:rFonts w:hint="eastAsia"/>
        </w:rPr>
        <w:tab/>
        <w:t>(Kytril):ti,ab,kw OR (Granisetron Hydrochloride):ti,ab,kw OR (Hydrochloride, Granisetron):ti,ab,kw OR (Granisetron Monohydrochloride):ti,ab,kw OR (Monohydrochloride, Granisetron):ti,ab,kw (Word variations have been searched)</w:t>
      </w:r>
      <w:r w:rsidRPr="007416F4">
        <w:rPr>
          <w:rFonts w:hint="eastAsia"/>
        </w:rPr>
        <w:cr/>
        <w:t>#7</w:t>
      </w:r>
      <w:r w:rsidRPr="007416F4">
        <w:rPr>
          <w:rFonts w:hint="eastAsia"/>
        </w:rPr>
        <w:tab/>
        <w:t>MeSH descriptor: [] explode all trees</w:t>
      </w:r>
      <w:r w:rsidRPr="007416F4">
        <w:rPr>
          <w:rFonts w:hint="eastAsia"/>
        </w:rPr>
        <w:cr/>
        <w:t>#8</w:t>
      </w:r>
      <w:r w:rsidRPr="007416F4">
        <w:rPr>
          <w:rFonts w:hint="eastAsia"/>
        </w:rPr>
        <w:tab/>
        <w:t>(dolasetron mesylate):ti,ab,kw OR (dolasetron mesylate monohydrate):ti,ab,kw OR (dolasetron mesilate monohydrate):ti,ab,kw OR (Anzemet):ti,ab,kw (Word variations have been searched)</w:t>
      </w:r>
      <w:r w:rsidRPr="007416F4">
        <w:rPr>
          <w:rFonts w:hint="eastAsia"/>
        </w:rPr>
        <w:cr/>
        <w:t>#9</w:t>
      </w:r>
      <w:r w:rsidRPr="007416F4">
        <w:rPr>
          <w:rFonts w:hint="eastAsia"/>
        </w:rPr>
        <w:tab/>
        <w:t>MeSH descriptor: [Tropisetron] explode all trees</w:t>
      </w:r>
      <w:r w:rsidRPr="007416F4">
        <w:rPr>
          <w:rFonts w:hint="eastAsia"/>
        </w:rPr>
        <w:cr/>
        <w:t>#10</w:t>
      </w:r>
      <w:r w:rsidRPr="007416F4">
        <w:rPr>
          <w:rFonts w:hint="eastAsia"/>
        </w:rPr>
        <w:tab/>
        <w:t>(Navoban):ti,ab,kw OR (Indole 3 carboxylic Acid Tropine Ester):ti,ab,kw OR (Tropisetron Hydrochloride):ti,ab,kw (Word variations have been searched)</w:t>
      </w:r>
      <w:r w:rsidRPr="007416F4">
        <w:rPr>
          <w:rFonts w:hint="eastAsia"/>
        </w:rPr>
        <w:cr/>
        <w:t>#11</w:t>
      </w:r>
      <w:r w:rsidRPr="007416F4">
        <w:rPr>
          <w:rFonts w:hint="eastAsia"/>
        </w:rPr>
        <w:tab/>
        <w:t>MeSH descriptor: [] explode all trees</w:t>
      </w:r>
      <w:r w:rsidRPr="007416F4">
        <w:rPr>
          <w:rFonts w:hint="eastAsia"/>
        </w:rPr>
        <w:cr/>
        <w:t>#12</w:t>
      </w:r>
      <w:r w:rsidRPr="007416F4">
        <w:rPr>
          <w:rFonts w:hint="eastAsia"/>
        </w:rPr>
        <w:tab/>
        <w:t>(ramosetron hydrochloride):ti,ab,kw OR (Nasea):ti,ab,kw (Word variations have been searched)</w:t>
      </w:r>
      <w:r w:rsidRPr="007416F4">
        <w:rPr>
          <w:rFonts w:hint="eastAsia"/>
        </w:rPr>
        <w:cr/>
        <w:t>#13</w:t>
      </w:r>
      <w:r w:rsidRPr="007416F4">
        <w:rPr>
          <w:rFonts w:hint="eastAsia"/>
        </w:rPr>
        <w:tab/>
        <w:t>MeSH descriptor: [] explode all trees</w:t>
      </w:r>
      <w:r w:rsidRPr="007416F4">
        <w:rPr>
          <w:rFonts w:hint="eastAsia"/>
        </w:rPr>
        <w:cr/>
        <w:t>#14</w:t>
      </w:r>
      <w:r w:rsidRPr="007416F4">
        <w:rPr>
          <w:rFonts w:hint="eastAsia"/>
        </w:rPr>
        <w:tab/>
        <w:t>(azasetron, isomer):ti,ab,kw (Word variations have been searched)</w:t>
      </w:r>
      <w:r w:rsidRPr="007416F4">
        <w:rPr>
          <w:rFonts w:hint="eastAsia"/>
        </w:rPr>
        <w:cr/>
        <w:t>#15</w:t>
      </w:r>
      <w:r w:rsidRPr="007416F4">
        <w:rPr>
          <w:rFonts w:hint="eastAsia"/>
        </w:rPr>
        <w:tab/>
        <w:t>MeSH descriptor: [Palonosetron] explode all trees</w:t>
      </w:r>
      <w:r w:rsidRPr="007416F4">
        <w:rPr>
          <w:rFonts w:hint="eastAsia"/>
        </w:rPr>
        <w:cr/>
        <w:t>#16</w:t>
      </w:r>
      <w:r w:rsidRPr="007416F4">
        <w:rPr>
          <w:rFonts w:hint="eastAsia"/>
        </w:rPr>
        <w:tab/>
        <w:t>(Palonosetron, (R (R*,R*)) isomer):ti,ab,kw OR (Palonosetron, (3R)):ti,ab,kw OR (Palonosetron, (R (R*,S*)) isomer):ti,ab,kw OR (Aloxi):ti,ab,kw OR (Palonosetron, (S (R*,S*)) isomer):ti,ab,kw (Word variations have been searched)</w:t>
      </w:r>
      <w:r w:rsidRPr="007416F4">
        <w:rPr>
          <w:rFonts w:hint="eastAsia"/>
        </w:rPr>
        <w:cr/>
        <w:t>#17</w:t>
      </w:r>
      <w:r w:rsidRPr="007416F4">
        <w:rPr>
          <w:rFonts w:hint="eastAsia"/>
        </w:rPr>
        <w:tab/>
        <w:t>(Palonosetron Hydrochloride):ti,ab,kw (Word variations have been searched)</w:t>
      </w:r>
      <w:r w:rsidRPr="007416F4">
        <w:rPr>
          <w:rFonts w:hint="eastAsia"/>
        </w:rPr>
        <w:cr/>
        <w:t>#18</w:t>
      </w:r>
      <w:r w:rsidRPr="007416F4">
        <w:rPr>
          <w:rFonts w:hint="eastAsia"/>
        </w:rPr>
        <w:tab/>
        <w:t>#1 or #2 or #3 or #4 or #5 or #6 or #7 or #8 or #9 or #10 or #11 or #12 or #13 or #14 or #15 or #16 or #17</w:t>
      </w:r>
      <w:r w:rsidRPr="007416F4">
        <w:rPr>
          <w:rFonts w:hint="eastAsia"/>
        </w:rPr>
        <w:cr/>
        <w:t>#19</w:t>
      </w:r>
      <w:r w:rsidRPr="007416F4">
        <w:rPr>
          <w:rFonts w:hint="eastAsia"/>
        </w:rPr>
        <w:tab/>
        <w:t>#1 or #2 or #3 or #4 or #5 or #6 or #7 or #8 or #9 or #10 or #11 or #12 or #13 or #14 or #15 or #16 or #17 with Cochrane Library publication date Between Jan 1950 and Mar 2025</w:t>
      </w:r>
      <w:r w:rsidRPr="007416F4">
        <w:rPr>
          <w:rFonts w:hint="eastAsia"/>
        </w:rPr>
        <w:cr/>
      </w:r>
    </w:p>
    <w:p w14:paraId="4B9748FF" w14:textId="77777777" w:rsidR="00225057" w:rsidRDefault="00225057" w:rsidP="00225057">
      <w:pPr>
        <w:rPr>
          <w:rFonts w:hint="eastAsia"/>
        </w:rPr>
      </w:pPr>
    </w:p>
    <w:p w14:paraId="53CC5FFC" w14:textId="2B0E3D34" w:rsidR="00676487" w:rsidRDefault="00225057" w:rsidP="00676487">
      <w:pPr>
        <w:rPr>
          <w:rFonts w:hint="eastAsia"/>
        </w:rPr>
      </w:pPr>
      <w:r w:rsidRPr="00225057">
        <w:rPr>
          <w:rFonts w:hint="eastAsia"/>
          <w:b/>
          <w:bCs/>
          <w:color w:val="FF0000"/>
        </w:rPr>
        <w:t>Web of Science</w:t>
      </w:r>
      <w:r w:rsidRPr="00225057">
        <w:rPr>
          <w:rFonts w:hint="eastAsia"/>
          <w:b/>
          <w:bCs/>
          <w:color w:val="FF0000"/>
        </w:rPr>
        <w:tab/>
      </w:r>
    </w:p>
    <w:p w14:paraId="0292D639" w14:textId="6A837A55" w:rsidR="00676487" w:rsidRDefault="005E62E3" w:rsidP="00676487">
      <w:pPr>
        <w:rPr>
          <w:rFonts w:hint="eastAsia"/>
        </w:rPr>
      </w:pPr>
      <w:bookmarkStart w:id="0" w:name="OLE_LINK126"/>
      <w:r>
        <w:rPr>
          <w:rFonts w:hint="eastAsia"/>
        </w:rPr>
        <w:t>"(((((((((((TS=(Ondansetron)) OR TS=(Ondansetron, (+,-)-Isomer)) OR TS=(Ondansetron Hydrochloride)) OR TS=(Hydrochloride, Ondansetron)) OR TS=(Ondansetron Monohydrochloride)) OR TS=(Monohydrochloride, Ondansetron)) OR TS=(Ondansetron Monohydrochloride Dihydrate)) OR TS=(Dihydrate, Ondansetron Monohydrochloride)) OR TS=(Monohydrochloride Dihydrate, Ondansetron)) OR TS=(Ondansetron, (S)-Isomer)) OR TS=(Zofran)) OR TS=(Ondansetron, (R)-Isomer) and Preprint Citation Index</w:t>
      </w:r>
    </w:p>
    <w:p w14:paraId="4EF9B21D" w14:textId="371221AF" w:rsidR="00676487" w:rsidRDefault="005E62E3" w:rsidP="00676487">
      <w:pPr>
        <w:rPr>
          <w:rFonts w:hint="eastAsia"/>
        </w:rPr>
      </w:pPr>
      <w:r>
        <w:rPr>
          <w:rFonts w:hint="eastAsia"/>
        </w:rPr>
        <w:t>"(((((TS=(Granisetron)) OR TS=(Kytril)) OR TS=(Granisetron Hydrochloride)) OR TS=(Hydrochloride, Granisetron)) OR TS=(Granisetron Monohydrochloride)) OR TS=(Monohydrochloride, Granisetron) and Preprint Citation Index</w:t>
      </w:r>
    </w:p>
    <w:p w14:paraId="5817ECB2" w14:textId="00FA527E" w:rsidR="00676487" w:rsidRDefault="005E62E3" w:rsidP="00676487">
      <w:pPr>
        <w:rPr>
          <w:rFonts w:hint="eastAsia"/>
        </w:rPr>
      </w:pPr>
      <w:r>
        <w:rPr>
          <w:rFonts w:hint="eastAsia"/>
        </w:rPr>
        <w:lastRenderedPageBreak/>
        <w:t>"((((TS=(Dolasetron)) OR TS=(dolasetron mesylate)) OR TS=(dolasetron mesylate monohydrate)) OR TS=(dolasetron mesilate monohydrate)) OR TS=(Anzemet) and Preprint Citation Index</w:t>
      </w:r>
    </w:p>
    <w:p w14:paraId="60B82774" w14:textId="7B8B90AF" w:rsidR="00676487" w:rsidRDefault="005E62E3" w:rsidP="00676487">
      <w:pPr>
        <w:rPr>
          <w:rFonts w:hint="eastAsia"/>
        </w:rPr>
      </w:pPr>
      <w:r>
        <w:rPr>
          <w:rFonts w:hint="eastAsia"/>
        </w:rPr>
        <w:t>"(((TS=(Tropisetron)) OR TS=(Navoban)) OR TS=(Indole 3 carboxylic Acid Tropine Ester)) OR TS=(Tropisetron Hydrochloride) and Preprint Citation Index</w:t>
      </w:r>
    </w:p>
    <w:p w14:paraId="1ECFC10C" w14:textId="75E498B5" w:rsidR="00676487" w:rsidRDefault="005E62E3" w:rsidP="00676487">
      <w:pPr>
        <w:rPr>
          <w:rFonts w:hint="eastAsia"/>
        </w:rPr>
      </w:pPr>
      <w:r>
        <w:rPr>
          <w:rFonts w:hint="eastAsia"/>
        </w:rPr>
        <w:t>"((TS=(Ramosetron)) OR TS=(ramosetron hydrochloride)) OR TS=(Nasea) and Preprint Citation Index</w:t>
      </w:r>
    </w:p>
    <w:p w14:paraId="4D1685A4" w14:textId="0B0DBB41" w:rsidR="00676487" w:rsidRDefault="005E62E3" w:rsidP="00676487">
      <w:pPr>
        <w:rPr>
          <w:rFonts w:hint="eastAsia"/>
        </w:rPr>
      </w:pPr>
      <w:r>
        <w:rPr>
          <w:rFonts w:hint="eastAsia"/>
        </w:rPr>
        <w:t>"(TS=(Azasetron)) OR TS=(azasetron, (+-)-isomer) and Preprint Citation Index</w:t>
      </w:r>
    </w:p>
    <w:p w14:paraId="5DC26757" w14:textId="5117E9F0" w:rsidR="00676487" w:rsidRDefault="005E62E3" w:rsidP="00676487">
      <w:pPr>
        <w:rPr>
          <w:rFonts w:hint="eastAsia"/>
        </w:rPr>
      </w:pPr>
      <w:r>
        <w:rPr>
          <w:rFonts w:hint="eastAsia"/>
        </w:rPr>
        <w:t>"((((((TS=(Palonosetron)) OR TS=(Palonosetron, (R-(R, R))-isomer)) OR TS=(Palonosetron, (3R))) OR TS=(Palonosetron, (R-(R,S))-isomer)) OR TS=(Aloxi)) OR TS=(Palonosetron, (S-(R,S))-isomer)) OR TS=(Palonosetron Hydrochloride) and Preprint Citation Index</w:t>
      </w:r>
    </w:p>
    <w:p w14:paraId="257CAEC0" w14:textId="23CDD5C9" w:rsidR="005E62E3" w:rsidRDefault="005E62E3" w:rsidP="005E62E3">
      <w:pPr>
        <w:rPr>
          <w:rFonts w:hint="eastAsia"/>
        </w:rPr>
      </w:pPr>
      <w:r>
        <w:rPr>
          <w:rFonts w:hint="eastAsia"/>
        </w:rPr>
        <w:t xml:space="preserve">"#160 OR #128 OR #127 OR #123 OR #119 OR #109 OR #13 and Preprint Citation Index </w:t>
      </w:r>
    </w:p>
    <w:p w14:paraId="39E0692C" w14:textId="2B832B7E" w:rsidR="00BE4282" w:rsidRPr="00225057" w:rsidRDefault="005E62E3" w:rsidP="005E62E3">
      <w:pPr>
        <w:rPr>
          <w:rFonts w:hint="eastAsia"/>
        </w:rPr>
      </w:pPr>
      <w:r>
        <w:rPr>
          <w:rFonts w:hint="eastAsia"/>
        </w:rPr>
        <w:t>"#163 and Preprint Citation Index</w:t>
      </w:r>
      <w:r>
        <w:rPr>
          <w:rFonts w:hint="eastAsia"/>
        </w:rPr>
        <w:tab/>
      </w:r>
      <w:r>
        <w:rPr>
          <w:rFonts w:hint="eastAsia"/>
        </w:rPr>
        <w:tab/>
        <w:t>入库时间: 1950-01-01 to 2025-03-31</w:t>
      </w:r>
      <w:r>
        <w:rPr>
          <w:rFonts w:hint="eastAsia"/>
        </w:rPr>
        <w:tab/>
      </w:r>
      <w:bookmarkEnd w:id="0"/>
    </w:p>
    <w:sectPr w:rsidR="00BE4282" w:rsidRPr="002250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CD0CE0" w14:textId="77777777" w:rsidR="00D562A6" w:rsidRDefault="00D562A6" w:rsidP="00225057">
      <w:pPr>
        <w:rPr>
          <w:rFonts w:hint="eastAsia"/>
        </w:rPr>
      </w:pPr>
      <w:r>
        <w:separator/>
      </w:r>
    </w:p>
  </w:endnote>
  <w:endnote w:type="continuationSeparator" w:id="0">
    <w:p w14:paraId="36496829" w14:textId="77777777" w:rsidR="00D562A6" w:rsidRDefault="00D562A6" w:rsidP="0022505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75C3A0" w14:textId="77777777" w:rsidR="00D562A6" w:rsidRDefault="00D562A6" w:rsidP="00225057">
      <w:pPr>
        <w:rPr>
          <w:rFonts w:hint="eastAsia"/>
        </w:rPr>
      </w:pPr>
      <w:r>
        <w:separator/>
      </w:r>
    </w:p>
  </w:footnote>
  <w:footnote w:type="continuationSeparator" w:id="0">
    <w:p w14:paraId="78572BA1" w14:textId="77777777" w:rsidR="00D562A6" w:rsidRDefault="00D562A6" w:rsidP="0022505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282"/>
    <w:rsid w:val="00054C3D"/>
    <w:rsid w:val="00072284"/>
    <w:rsid w:val="000F5CB4"/>
    <w:rsid w:val="00225057"/>
    <w:rsid w:val="002A2C2F"/>
    <w:rsid w:val="00465575"/>
    <w:rsid w:val="00582D7A"/>
    <w:rsid w:val="005E62E3"/>
    <w:rsid w:val="00676487"/>
    <w:rsid w:val="007416F4"/>
    <w:rsid w:val="00816CE9"/>
    <w:rsid w:val="008A7BD9"/>
    <w:rsid w:val="00BE4282"/>
    <w:rsid w:val="00C17B10"/>
    <w:rsid w:val="00C45367"/>
    <w:rsid w:val="00D562A6"/>
    <w:rsid w:val="00E463E0"/>
    <w:rsid w:val="00F50979"/>
    <w:rsid w:val="00F6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CB9A3D"/>
  <w15:chartTrackingRefBased/>
  <w15:docId w15:val="{68992611-8709-44D1-B326-4FE9144D0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0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50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50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5057"/>
    <w:rPr>
      <w:sz w:val="18"/>
      <w:szCs w:val="18"/>
    </w:rPr>
  </w:style>
  <w:style w:type="paragraph" w:styleId="a7">
    <w:name w:val="List Paragraph"/>
    <w:basedOn w:val="a"/>
    <w:uiPriority w:val="34"/>
    <w:qFormat/>
    <w:rsid w:val="0067648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624</Words>
  <Characters>9260</Characters>
  <Application>Microsoft Office Word</Application>
  <DocSecurity>0</DocSecurity>
  <Lines>77</Lines>
  <Paragraphs>21</Paragraphs>
  <ScaleCrop>false</ScaleCrop>
  <Company/>
  <LinksUpToDate>false</LinksUpToDate>
  <CharactersWithSpaces>10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霞 许</dc:creator>
  <cp:keywords/>
  <dc:description/>
  <cp:lastModifiedBy>红霞 许</cp:lastModifiedBy>
  <cp:revision>10</cp:revision>
  <dcterms:created xsi:type="dcterms:W3CDTF">2024-07-24T00:48:00Z</dcterms:created>
  <dcterms:modified xsi:type="dcterms:W3CDTF">2025-09-24T10:26:00Z</dcterms:modified>
</cp:coreProperties>
</file>